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93AD6" w14:textId="528C6868" w:rsidR="00632B89" w:rsidRDefault="002F614E" w:rsidP="00B07A09">
      <w:pPr>
        <w:rPr>
          <w:rFonts w:ascii="Arial" w:hAnsi="Arial" w:cs="Arial"/>
          <w:i/>
        </w:rPr>
      </w:pPr>
      <w:bookmarkStart w:id="0" w:name="_Hlk503813886"/>
      <w:bookmarkStart w:id="1" w:name="_Hlk503813899"/>
      <w:bookmarkStart w:id="2" w:name="_Hlk503814812"/>
      <w:r>
        <w:rPr>
          <w:rFonts w:ascii="Arial" w:hAnsi="Arial" w:cs="Arial"/>
          <w:b/>
          <w:i/>
        </w:rPr>
        <w:t>Supplementary Table 1.</w:t>
      </w:r>
      <w:r w:rsidR="00B07A09" w:rsidRPr="0019234A">
        <w:rPr>
          <w:rFonts w:ascii="Arial" w:hAnsi="Arial" w:cs="Arial"/>
          <w:i/>
        </w:rPr>
        <w:t xml:space="preserve"> Germplasm used within study.</w:t>
      </w:r>
      <w:r w:rsidR="00452F2A" w:rsidRPr="0019234A">
        <w:rPr>
          <w:rFonts w:ascii="Arial" w:hAnsi="Arial" w:cs="Arial"/>
          <w:i/>
        </w:rPr>
        <w:t xml:space="preserve"> </w:t>
      </w:r>
    </w:p>
    <w:p w14:paraId="64D2CCCE" w14:textId="0B0CCA22" w:rsidR="00B07A09" w:rsidRPr="00632B89" w:rsidRDefault="00EA191E" w:rsidP="00B07A09">
      <w:pPr>
        <w:rPr>
          <w:rFonts w:ascii="Arial" w:hAnsi="Arial" w:cs="Arial"/>
          <w:i/>
          <w:sz w:val="22"/>
          <w:szCs w:val="22"/>
        </w:rPr>
      </w:pPr>
      <w:r w:rsidRPr="00632B89">
        <w:rPr>
          <w:rFonts w:ascii="Arial" w:hAnsi="Arial" w:cs="Arial"/>
          <w:i/>
          <w:sz w:val="22"/>
          <w:szCs w:val="22"/>
        </w:rPr>
        <w:t>Group</w:t>
      </w:r>
      <w:r w:rsidR="00B07A09" w:rsidRPr="00632B89">
        <w:rPr>
          <w:rFonts w:ascii="Arial" w:hAnsi="Arial" w:cs="Arial"/>
          <w:i/>
          <w:sz w:val="22"/>
          <w:szCs w:val="22"/>
        </w:rPr>
        <w:t xml:space="preserve"> is used for analysis</w:t>
      </w:r>
      <w:r w:rsidR="00452F2A" w:rsidRPr="00632B89">
        <w:rPr>
          <w:rFonts w:ascii="Arial" w:hAnsi="Arial" w:cs="Arial"/>
          <w:i/>
          <w:sz w:val="22"/>
          <w:szCs w:val="22"/>
        </w:rPr>
        <w:t xml:space="preserve"> of botanical </w:t>
      </w:r>
      <w:r w:rsidRPr="00632B89">
        <w:rPr>
          <w:rFonts w:ascii="Arial" w:hAnsi="Arial" w:cs="Arial"/>
          <w:i/>
          <w:sz w:val="22"/>
          <w:szCs w:val="22"/>
        </w:rPr>
        <w:t>group</w:t>
      </w:r>
      <w:r w:rsidR="00452F2A" w:rsidRPr="00632B89">
        <w:rPr>
          <w:rFonts w:ascii="Arial" w:hAnsi="Arial" w:cs="Arial"/>
          <w:i/>
          <w:sz w:val="22"/>
          <w:szCs w:val="22"/>
        </w:rPr>
        <w:t xml:space="preserve"> and is derived from passport information: (bIMP=Improved broccoli, bOP= Landrace broccoli, cIMP= improved cauliflower, cOP= cauliflower landraces). Notes provide additional germplasm information and accession</w:t>
      </w:r>
      <w:r w:rsidR="00B07A09" w:rsidRPr="00632B89">
        <w:rPr>
          <w:rFonts w:ascii="Arial" w:hAnsi="Arial" w:cs="Arial"/>
          <w:i/>
          <w:sz w:val="22"/>
          <w:szCs w:val="22"/>
        </w:rPr>
        <w:t xml:space="preserve"> when applicable. </w:t>
      </w:r>
      <w:bookmarkEnd w:id="0"/>
      <w:bookmarkEnd w:id="1"/>
      <w:r w:rsidR="00452F2A" w:rsidRPr="00632B89">
        <w:rPr>
          <w:rFonts w:ascii="Arial" w:hAnsi="Arial" w:cs="Arial"/>
          <w:i/>
          <w:sz w:val="22"/>
          <w:szCs w:val="22"/>
        </w:rPr>
        <w:t>Breeder/Source indicates seed origin</w:t>
      </w:r>
      <w:r w:rsidR="00F178C3" w:rsidRPr="00632B89">
        <w:rPr>
          <w:rFonts w:ascii="Arial" w:hAnsi="Arial" w:cs="Arial"/>
          <w:i/>
          <w:sz w:val="22"/>
          <w:szCs w:val="22"/>
        </w:rPr>
        <w:t xml:space="preserve"> (</w:t>
      </w:r>
      <w:r w:rsidR="00BB6D76" w:rsidRPr="00632B89">
        <w:rPr>
          <w:rFonts w:ascii="Arial" w:hAnsi="Arial" w:cs="Arial"/>
          <w:i/>
          <w:sz w:val="22"/>
          <w:szCs w:val="22"/>
        </w:rPr>
        <w:t xml:space="preserve">USDA-USVL= U.S. Vegetable Laboratory, Charleston SC., </w:t>
      </w:r>
      <w:r w:rsidR="00F178C3" w:rsidRPr="00632B89">
        <w:rPr>
          <w:rFonts w:ascii="Arial" w:hAnsi="Arial" w:cs="Arial"/>
          <w:i/>
          <w:sz w:val="22"/>
          <w:szCs w:val="22"/>
        </w:rPr>
        <w:t>HRI=Horticultural Research Institute, Wellsbourne; PRC=Plant Research Centre,</w:t>
      </w:r>
      <w:r w:rsidR="007203EF" w:rsidRPr="00632B89">
        <w:rPr>
          <w:rFonts w:ascii="Arial" w:hAnsi="Arial" w:cs="Arial"/>
          <w:i/>
          <w:sz w:val="22"/>
          <w:szCs w:val="22"/>
        </w:rPr>
        <w:t xml:space="preserve"> </w:t>
      </w:r>
      <w:r w:rsidR="00F178C3" w:rsidRPr="00632B89">
        <w:rPr>
          <w:rFonts w:ascii="Arial" w:hAnsi="Arial" w:cs="Arial"/>
          <w:i/>
          <w:sz w:val="22"/>
          <w:szCs w:val="22"/>
        </w:rPr>
        <w:t>Ontario; RWH=</w:t>
      </w:r>
      <w:r w:rsidR="00F178C3" w:rsidRPr="00632B89">
        <w:rPr>
          <w:rFonts w:ascii="Arial" w:eastAsia="Times New Roman" w:hAnsi="Arial" w:cs="Arial"/>
          <w:i/>
          <w:color w:val="000000"/>
          <w:sz w:val="22"/>
          <w:szCs w:val="22"/>
          <w:lang w:eastAsia="en-US" w:bidi="ar-SA"/>
        </w:rPr>
        <w:t xml:space="preserve"> Robert W. Holley Center for Agriculture and Health, Ithaca NY; DSSC= D. Soria Seed Co., Naples Italy</w:t>
      </w:r>
      <w:r w:rsidR="00F337A0" w:rsidRPr="00632B89">
        <w:rPr>
          <w:rFonts w:ascii="Arial" w:eastAsia="Times New Roman" w:hAnsi="Arial" w:cs="Arial"/>
          <w:i/>
          <w:color w:val="000000"/>
          <w:sz w:val="22"/>
          <w:szCs w:val="22"/>
          <w:lang w:eastAsia="en-US" w:bidi="ar-SA"/>
        </w:rPr>
        <w:t>; MSU= Michigan State University; VT= Virginia Tech; UW= University of Wisconsin, JIC=</w:t>
      </w:r>
      <w:r w:rsidR="00F337A0" w:rsidRPr="00632B89">
        <w:rPr>
          <w:rFonts w:ascii="Arial" w:hAnsi="Arial" w:cs="Arial"/>
          <w:i/>
          <w:sz w:val="22"/>
          <w:szCs w:val="22"/>
        </w:rPr>
        <w:t xml:space="preserve"> </w:t>
      </w:r>
      <w:r w:rsidR="00F337A0" w:rsidRPr="00632B89">
        <w:rPr>
          <w:rFonts w:ascii="Arial" w:eastAsia="Times New Roman" w:hAnsi="Arial" w:cs="Arial"/>
          <w:i/>
          <w:color w:val="000000"/>
          <w:sz w:val="22"/>
          <w:szCs w:val="22"/>
          <w:lang w:eastAsia="en-US" w:bidi="ar-SA"/>
        </w:rPr>
        <w:t>John Innes Centre</w:t>
      </w:r>
      <w:r w:rsidR="00F178C3" w:rsidRPr="00632B89">
        <w:rPr>
          <w:rFonts w:ascii="Arial" w:hAnsi="Arial" w:cs="Arial"/>
          <w:i/>
          <w:sz w:val="22"/>
          <w:szCs w:val="22"/>
        </w:rPr>
        <w:t>)</w:t>
      </w:r>
      <w:r w:rsidR="00775DD7">
        <w:rPr>
          <w:rFonts w:ascii="Arial" w:hAnsi="Arial" w:cs="Arial"/>
          <w:i/>
          <w:sz w:val="22"/>
          <w:szCs w:val="22"/>
        </w:rPr>
        <w:t>. Due to Breeder/Source consolidation, some seed companies are now merged: “*” indicates Syngenta, “</w:t>
      </w:r>
      <w:r w:rsidR="00775DD7" w:rsidRPr="00775DD7">
        <w:rPr>
          <w:rFonts w:ascii="Arial" w:hAnsi="Arial" w:cs="Arial"/>
          <w:i/>
          <w:sz w:val="22"/>
          <w:szCs w:val="22"/>
        </w:rPr>
        <w:t>†</w:t>
      </w:r>
      <w:r w:rsidR="00775DD7">
        <w:rPr>
          <w:rFonts w:ascii="Arial" w:hAnsi="Arial" w:cs="Arial"/>
          <w:i/>
          <w:sz w:val="22"/>
          <w:szCs w:val="22"/>
        </w:rPr>
        <w:t>” indicates Seminis/Monsanto,</w:t>
      </w:r>
      <w:r w:rsidR="00C70F0A">
        <w:rPr>
          <w:rFonts w:ascii="Arial" w:hAnsi="Arial" w:cs="Arial"/>
          <w:i/>
          <w:sz w:val="22"/>
          <w:szCs w:val="22"/>
        </w:rPr>
        <w:t xml:space="preserve"> “</w:t>
      </w:r>
      <w:r w:rsidR="00C70F0A" w:rsidRPr="00C70F0A">
        <w:rPr>
          <w:rFonts w:ascii="Arial" w:hAnsi="Arial" w:cs="Arial"/>
          <w:i/>
          <w:sz w:val="22"/>
          <w:szCs w:val="22"/>
        </w:rPr>
        <w:t>‡</w:t>
      </w:r>
      <w:r w:rsidR="00C70F0A">
        <w:rPr>
          <w:rFonts w:ascii="Arial" w:hAnsi="Arial" w:cs="Arial"/>
          <w:i/>
          <w:sz w:val="22"/>
          <w:szCs w:val="22"/>
        </w:rPr>
        <w:t>” indicates Limagrain Group.</w:t>
      </w:r>
      <w:r w:rsidR="00452F2A" w:rsidRPr="00632B89">
        <w:rPr>
          <w:rFonts w:ascii="Arial" w:hAnsi="Arial" w:cs="Arial"/>
          <w:i/>
          <w:sz w:val="22"/>
          <w:szCs w:val="22"/>
        </w:rPr>
        <w:t xml:space="preserve"> </w:t>
      </w:r>
      <w:r w:rsidR="00775DD7">
        <w:rPr>
          <w:rFonts w:ascii="Arial" w:hAnsi="Arial" w:cs="Arial"/>
          <w:i/>
          <w:sz w:val="22"/>
          <w:szCs w:val="22"/>
        </w:rPr>
        <w:t>Y</w:t>
      </w:r>
      <w:r w:rsidR="00452F2A" w:rsidRPr="00632B89">
        <w:rPr>
          <w:rFonts w:ascii="Arial" w:hAnsi="Arial" w:cs="Arial"/>
          <w:i/>
          <w:sz w:val="22"/>
          <w:szCs w:val="22"/>
        </w:rPr>
        <w:t>ear provides release date or addition to germplasm repository. Maturity indicates maturity group when applicable.</w:t>
      </w:r>
      <w:r w:rsidR="00775DD7">
        <w:rPr>
          <w:rFonts w:ascii="Arial" w:hAnsi="Arial" w:cs="Arial"/>
          <w:i/>
          <w:sz w:val="22"/>
          <w:szCs w:val="22"/>
        </w:rPr>
        <w:t xml:space="preserve"> </w:t>
      </w:r>
    </w:p>
    <w:bookmarkEnd w:id="2"/>
    <w:p w14:paraId="0607E5D6" w14:textId="2BF28284" w:rsidR="00B07A09" w:rsidRPr="0019234A" w:rsidRDefault="00B07A09" w:rsidP="00B07A09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260"/>
        <w:gridCol w:w="2610"/>
        <w:gridCol w:w="1710"/>
        <w:gridCol w:w="946"/>
        <w:gridCol w:w="1011"/>
      </w:tblGrid>
      <w:tr w:rsidR="00452F2A" w:rsidRPr="007750A5" w14:paraId="246C5505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665BFCF6" w14:textId="335F7306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 w:bidi="ar-SA"/>
              </w:rPr>
              <w:t>Tax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0469DE" w14:textId="2C597F2A" w:rsidR="00452F2A" w:rsidRPr="00632B89" w:rsidRDefault="00EA191E" w:rsidP="007750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 w:bidi="ar-SA"/>
              </w:rPr>
              <w:t>Grou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E5E573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 w:bidi="ar-SA"/>
              </w:rPr>
              <w:t>Notes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443E23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 w:bidi="ar-SA"/>
              </w:rPr>
              <w:t>Breeder/Source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B4A5C00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 w:bidi="ar-SA"/>
              </w:rPr>
              <w:t>Year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EB86E4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 w:bidi="ar-SA"/>
              </w:rPr>
              <w:t>Maturity</w:t>
            </w:r>
          </w:p>
        </w:tc>
      </w:tr>
      <w:tr w:rsidR="00452F2A" w:rsidRPr="007750A5" w14:paraId="448CA7F6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6B065A82" w14:textId="3E6B709B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DuraPak19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CB282E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5D16FC3" w14:textId="18133F8D" w:rsidR="00452F2A" w:rsidRPr="00632B89" w:rsidRDefault="00B37CD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r w:rsidR="00452F2A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Hybrid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EB959D6" w14:textId="51216A73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yngenta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7B86A51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201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8D37DC4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Late</w:t>
            </w:r>
          </w:p>
        </w:tc>
      </w:tr>
      <w:tr w:rsidR="00452F2A" w:rsidRPr="007750A5" w14:paraId="51D13A3C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63146773" w14:textId="46B985DD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Diplomat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D193E0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322BDD6" w14:textId="34C6A7C2" w:rsidR="00452F2A" w:rsidRPr="00632B89" w:rsidRDefault="00B37CD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Hybrid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6D97CD5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akata Seed Co.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096B2C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200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056178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Mid-Early</w:t>
            </w:r>
          </w:p>
        </w:tc>
      </w:tr>
      <w:tr w:rsidR="00452F2A" w:rsidRPr="007750A5" w14:paraId="64CD7400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62B3DF5E" w14:textId="761155F5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reen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Magic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8D159B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482A9D6" w14:textId="619A92E2" w:rsidR="00452F2A" w:rsidRPr="00632B89" w:rsidRDefault="00B37CD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Hybrid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3BA3801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akata Seed Co.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A03603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200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E8F26B9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Mid-Early</w:t>
            </w:r>
          </w:p>
        </w:tc>
      </w:tr>
      <w:tr w:rsidR="00452F2A" w:rsidRPr="007750A5" w14:paraId="2039BCF0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38E81A50" w14:textId="0FF38F31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eaumont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4641A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150C423" w14:textId="1D9031A4" w:rsidR="00452F2A" w:rsidRPr="00632B89" w:rsidRDefault="00B37CD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Hybrid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28135D9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ejo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1FBBC7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200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1792980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Late</w:t>
            </w:r>
          </w:p>
        </w:tc>
      </w:tr>
      <w:tr w:rsidR="00452F2A" w:rsidRPr="007750A5" w14:paraId="7C81AC0A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621207D2" w14:textId="5FF6BE5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ypsy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C2F750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A96AF80" w14:textId="3B67502A" w:rsidR="00452F2A" w:rsidRPr="00632B89" w:rsidRDefault="00B37CD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Hybrid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1D7898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akata Seed Co.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4C3090E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200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93F4D35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tr w:rsidR="00452F2A" w:rsidRPr="007750A5" w14:paraId="29D719F7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15B1E7E8" w14:textId="51CA78C0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Liberty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1A74E3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3031EDA" w14:textId="619CDE2B" w:rsidR="00452F2A" w:rsidRPr="00632B89" w:rsidRDefault="00B37CD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Hybrid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9C36ABB" w14:textId="0B1F497B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eto Seed Co.</w:t>
            </w:r>
            <w:r w:rsidR="00775DD7" w:rsidRPr="00775DD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US" w:bidi="ar-SA"/>
              </w:rPr>
              <w:t xml:space="preserve"> †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8E28A7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199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5E69460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tr w:rsidR="00452F2A" w:rsidRPr="007750A5" w14:paraId="1BEE5882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3C0BF292" w14:textId="4327CD6C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Major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659CB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239CB82" w14:textId="660DB99F" w:rsidR="00452F2A" w:rsidRPr="00632B89" w:rsidRDefault="00B37CD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Hybrid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E410874" w14:textId="4A52A5E3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Royal Sluis</w:t>
            </w:r>
            <w:r w:rsidR="00775DD7" w:rsidRPr="00775DD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US" w:bidi="ar-SA"/>
              </w:rPr>
              <w:t>†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FEE15E5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199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BCABE2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tr w:rsidR="00452F2A" w:rsidRPr="007750A5" w14:paraId="4EA82EBF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21C62162" w14:textId="7A218650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g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ur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FB823F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3C075F6" w14:textId="350F6222" w:rsidR="00452F2A" w:rsidRPr="00632B89" w:rsidRDefault="00B37CD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Hybrid</w:t>
            </w:r>
            <w:r w:rsidR="00452F2A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, PI 66278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97A5EB8" w14:textId="72B31CCB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Asgrow Seed Co.</w:t>
            </w:r>
            <w:r w:rsidR="00775DD7" w:rsidRPr="00775DD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US" w:bidi="ar-SA"/>
              </w:rPr>
              <w:t>†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690988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199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4384B29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Mid</w:t>
            </w:r>
          </w:p>
        </w:tc>
      </w:tr>
      <w:tr w:rsidR="00452F2A" w:rsidRPr="007750A5" w14:paraId="7CD19318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251640D6" w14:textId="4B6A24BB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10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C21759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E06A7B7" w14:textId="3A0D66D7" w:rsidR="00452F2A" w:rsidRPr="00632B89" w:rsidRDefault="00B37CD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Hybrid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05D1763" w14:textId="74174629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Rogers Seed Co.</w:t>
            </w:r>
            <w:r w:rsidR="00775DD7" w:rsidRPr="00775DD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US" w:bidi="ar-SA"/>
              </w:rPr>
              <w:t>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E56E6D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6E2909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tr w:rsidR="00452F2A" w:rsidRPr="007750A5" w14:paraId="20438711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0F05004D" w14:textId="140789C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High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ierra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E931C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626CAA1" w14:textId="3C346C3E" w:rsidR="00452F2A" w:rsidRPr="00632B89" w:rsidRDefault="00B37CD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Hybrid</w:t>
            </w:r>
            <w:r w:rsidR="00452F2A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, G 3221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9382C3A" w14:textId="640F9E9B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Takii &amp; Co.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B05673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955810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Late</w:t>
            </w:r>
          </w:p>
        </w:tc>
      </w:tr>
      <w:tr w:rsidR="00452F2A" w:rsidRPr="007750A5" w14:paraId="437FAF59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59A16061" w14:textId="1F7C6568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Marathon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FB54D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AF2694A" w14:textId="4A344C82" w:rsidR="00452F2A" w:rsidRPr="00632B89" w:rsidRDefault="00B37CD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Hybrid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0BE03AA" w14:textId="46448B3B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akata Seed Co.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49F6B0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198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DA807A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Late</w:t>
            </w:r>
          </w:p>
        </w:tc>
      </w:tr>
      <w:tr w:rsidR="00452F2A" w:rsidRPr="007750A5" w14:paraId="01CEC465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1476B9E2" w14:textId="7A6F363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ackman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C5D0B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4E3FBFB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 3077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9469251" w14:textId="16B6608E" w:rsidR="00452F2A" w:rsidRPr="00632B89" w:rsidRDefault="00775DD7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eto Seed Co.</w:t>
            </w:r>
            <w:r w:rsidRPr="00775DD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US" w:bidi="ar-SA"/>
              </w:rPr>
              <w:t xml:space="preserve"> †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36807DE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198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9028C5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tr w:rsidR="00452F2A" w:rsidRPr="007750A5" w14:paraId="14E6EAF8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7451018C" w14:textId="1FFB24FF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reen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omet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304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B5542A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16ACD3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 3077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94F776B" w14:textId="26D6D1C8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Takii &amp; Co.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58A525C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196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2A812D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tr w:rsidR="00452F2A" w:rsidRPr="007750A5" w14:paraId="3D0F0142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79D0D60D" w14:textId="52EDBCA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C1691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B0A62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2E25878" w14:textId="53368644" w:rsidR="00452F2A" w:rsidRPr="00632B89" w:rsidRDefault="00B37CD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Hybrid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068BF92" w14:textId="5BA6B06F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eminis</w:t>
            </w:r>
            <w:r w:rsidR="00C70F0A" w:rsidRPr="00775DD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US" w:bidi="ar-SA"/>
              </w:rPr>
              <w:t>†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2D8A24EC" w14:textId="7B051403" w:rsidR="00452F2A" w:rsidRPr="00632B89" w:rsidRDefault="00A948F4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201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7B74641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Mid-Late</w:t>
            </w:r>
          </w:p>
        </w:tc>
      </w:tr>
      <w:tr w:rsidR="00452F2A" w:rsidRPr="007750A5" w14:paraId="4FB3021E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03B00C0F" w14:textId="5861C513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bookmarkStart w:id="3" w:name="_GoBack"/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arbados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CB4F14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9A56B82" w14:textId="6D5ACDF1" w:rsidR="00452F2A" w:rsidRPr="00632B89" w:rsidRDefault="00B37CD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Hybrid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A1A51BC" w14:textId="6FA68185" w:rsidR="00452F2A" w:rsidRPr="00C70F0A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erry Morse</w:t>
            </w:r>
            <w:r w:rsidR="00C70F0A" w:rsidRPr="00C70F0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US" w:bidi="ar-SA"/>
              </w:rPr>
              <w:t>‡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3EBE8EB6" w14:textId="65868132" w:rsidR="00775DD7" w:rsidRPr="00632B89" w:rsidRDefault="00A27193" w:rsidP="00775D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199</w:t>
            </w:r>
            <w:r w:rsidR="00775DD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F75A7C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bookmarkEnd w:id="3"/>
      <w:tr w:rsidR="00452F2A" w:rsidRPr="007750A5" w14:paraId="093043B8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21651DE7" w14:textId="3A2DC7B5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stl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Dom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38FB10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8046DFB" w14:textId="1F7D35A8" w:rsidR="00452F2A" w:rsidRPr="00632B89" w:rsidRDefault="00B37CD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Hybrid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CFBEF81" w14:textId="24CB7B8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eminis</w:t>
            </w:r>
            <w:r w:rsidR="00C70F0A" w:rsidRPr="00775DD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US" w:bidi="ar-SA"/>
              </w:rPr>
              <w:t>†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581FFFFA" w14:textId="30C7AC37" w:rsidR="00452F2A" w:rsidRPr="00632B89" w:rsidRDefault="00A948F4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200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EAC0B09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tr w:rsidR="00452F2A" w:rsidRPr="007750A5" w14:paraId="6BBEAAA1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1BA2AF74" w14:textId="30997BE6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Lieutenant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31C52A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F65B5CC" w14:textId="4BA668FE" w:rsidR="00452F2A" w:rsidRPr="00632B89" w:rsidRDefault="00B37CD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Hybrid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BFC2F46" w14:textId="2D4E9E6B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eminis</w:t>
            </w:r>
            <w:r w:rsidR="00C70F0A" w:rsidRPr="00775DD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US" w:bidi="ar-SA"/>
              </w:rPr>
              <w:t>†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64AE53F0" w14:textId="6B0179C9" w:rsidR="00452F2A" w:rsidRPr="00632B89" w:rsidRDefault="00A948F4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201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ED7114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tr w:rsidR="00452F2A" w:rsidRPr="007750A5" w14:paraId="5B08B082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0CA4DA87" w14:textId="55EEC810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gan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60203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1C0E082" w14:textId="6517A48E" w:rsidR="00452F2A" w:rsidRPr="00632B89" w:rsidRDefault="00B37CD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Hybrid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F719EB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ejo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44E38563" w14:textId="3F66C9C4" w:rsidR="00452F2A" w:rsidRPr="00632B89" w:rsidRDefault="002F24AD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199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78100C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Mid</w:t>
            </w:r>
          </w:p>
        </w:tc>
      </w:tr>
      <w:tr w:rsidR="00452F2A" w:rsidRPr="007750A5" w14:paraId="1BC4662F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7768449D" w14:textId="60B86A24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ay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Meadows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1D2F9F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8B8D8E0" w14:textId="3CBE46B4" w:rsidR="00452F2A" w:rsidRPr="00632B89" w:rsidRDefault="00B37CD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Hybrid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664FBCA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yngenta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2B1C5C3C" w14:textId="0BBEE065" w:rsidR="00452F2A" w:rsidRPr="00632B89" w:rsidRDefault="00A948F4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200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A0B3A31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Mid-Early</w:t>
            </w:r>
          </w:p>
        </w:tc>
      </w:tr>
      <w:tr w:rsidR="00452F2A" w:rsidRPr="007750A5" w14:paraId="7323BB68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5890E0A1" w14:textId="76DCE391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Zeus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066C3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6731B4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 3041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8EA58B2" w14:textId="4235EEFE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Takii &amp; Co.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31597FB4" w14:textId="4EB63C98" w:rsidR="00452F2A" w:rsidRPr="00632B89" w:rsidRDefault="001F7A95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9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184EA7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Late</w:t>
            </w:r>
          </w:p>
        </w:tc>
      </w:tr>
      <w:tr w:rsidR="00452F2A" w:rsidRPr="007750A5" w14:paraId="378E19AD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3CD97F5D" w14:textId="2DCCD525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USVL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04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F7F2EA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92EFCF0" w14:textId="464185CA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Inbred </w:t>
            </w:r>
            <w:r w:rsidR="00122EAF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reeding </w:t>
            </w:r>
            <w:r w:rsidR="00122EAF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l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ne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AAA357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USDA-USVL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ED1EB80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201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6445C19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Late</w:t>
            </w:r>
          </w:p>
        </w:tc>
      </w:tr>
      <w:tr w:rsidR="00452F2A" w:rsidRPr="007750A5" w14:paraId="36146456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617BDF95" w14:textId="44689A62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USVL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1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3D39E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FE27C61" w14:textId="27716A31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Inbred </w:t>
            </w:r>
            <w:r w:rsidR="00122EAF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reeding </w:t>
            </w:r>
            <w:r w:rsidR="00122EAF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l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ne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ECA5094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USDA-USVL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2823893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201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8C12E2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Late</w:t>
            </w:r>
          </w:p>
        </w:tc>
      </w:tr>
      <w:tr w:rsidR="00452F2A" w:rsidRPr="007750A5" w14:paraId="0AB53A57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475A0CBC" w14:textId="5EC6410D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DDH33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D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A76BC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5DF79B5" w14:textId="5EA6EA3E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AGDH population, 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D</w:t>
            </w:r>
            <w:r w:rsidR="00122EAF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oubl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d-</w:t>
            </w:r>
            <w:r w:rsidR="00122EAF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haploid</w:t>
            </w:r>
            <w:r w:rsidR="00686192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of 'Green Duke'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94CCD3F" w14:textId="67F8A59F" w:rsidR="00452F2A" w:rsidRPr="00632B89" w:rsidRDefault="00F178C3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UK, HRI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26AE871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199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A6408E0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tr w:rsidR="00452F2A" w:rsidRPr="007750A5" w14:paraId="41A9B773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658BE19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c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5A2A5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817D05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lossy Leaf, PI 66257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4A11117" w14:textId="4CD6D57B" w:rsidR="00452F2A" w:rsidRPr="00632B89" w:rsidRDefault="00F337A0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USA, </w:t>
            </w:r>
            <w:r w:rsidR="00452F2A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</w:t>
            </w:r>
            <w:r w:rsidR="00F178C3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.</w:t>
            </w:r>
            <w:r w:rsidR="00452F2A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Borchers,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VT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2199DF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9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BCEA555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27BB7685" w14:textId="77777777" w:rsidTr="008404B7">
        <w:trPr>
          <w:trHeight w:val="615"/>
        </w:trPr>
        <w:tc>
          <w:tcPr>
            <w:tcW w:w="2425" w:type="dxa"/>
            <w:shd w:val="clear" w:color="auto" w:fill="auto"/>
            <w:vAlign w:val="center"/>
            <w:hideMark/>
          </w:tcPr>
          <w:p w14:paraId="26EF7D23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c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A070B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210335B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lossy Leaf, PI 66258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28F09F9" w14:textId="2171225F" w:rsidR="00452F2A" w:rsidRPr="00632B89" w:rsidRDefault="00F337A0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Canada, </w:t>
            </w:r>
            <w:r w:rsidR="00452F2A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D. Sampson</w:t>
            </w:r>
            <w:r w:rsidR="00F178C3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,</w:t>
            </w:r>
            <w:r w:rsidR="00DE6077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="00F178C3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RC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47E35C0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9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8E0EB9B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52E70F57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5DBEA4A8" w14:textId="710BDDB5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bookmarkStart w:id="4" w:name="_Hlk507594877"/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volfior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Violetta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di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icilia</w:t>
            </w:r>
            <w:bookmarkEnd w:id="4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BFA0C9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388447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HRI 529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DB77667" w14:textId="7813914E" w:rsidR="00452F2A" w:rsidRPr="00632B89" w:rsidRDefault="001F7A95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ugalia, Ital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5986855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</w:p>
          <w:p w14:paraId="724619D8" w14:textId="030866E3" w:rsidR="001F7A95" w:rsidRPr="00632B89" w:rsidRDefault="001F7A95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198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65A57C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30D6DC06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05445B7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K0202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75BC6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1CA4D0F" w14:textId="08BA1726" w:rsidR="00452F2A" w:rsidRPr="00632B89" w:rsidRDefault="00F337A0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K02022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8FAF969" w14:textId="6616D3AF" w:rsidR="00452F2A" w:rsidRPr="00632B89" w:rsidRDefault="00F178C3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UK, HRI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F3F1D7E" w14:textId="6A8332CF" w:rsidR="00452F2A" w:rsidRPr="00632B89" w:rsidRDefault="00132E38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200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35B4E4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40BA2F28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3DC3B10A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889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6BA4D4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79F047A" w14:textId="389BCF16" w:rsidR="00452F2A" w:rsidRPr="00632B89" w:rsidRDefault="00F337A0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I8890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A7B7D48" w14:textId="4C646186" w:rsidR="00452F2A" w:rsidRPr="00632B89" w:rsidRDefault="00F178C3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UK, HRI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E821F80" w14:textId="1A624178" w:rsidR="00452F2A" w:rsidRPr="00632B89" w:rsidRDefault="00132E38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200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0FF645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12F6554D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41AFF689" w14:textId="16F2E81E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reen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prouting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T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tr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91B9EB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F961F2B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 2111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D36BAAA" w14:textId="3802FA86" w:rsidR="00452F2A" w:rsidRPr="00632B89" w:rsidRDefault="00F178C3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US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7A40A4F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7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B2C70F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75DD8F21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0F332CD7" w14:textId="75C901DF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lastRenderedPageBreak/>
              <w:t>Purpl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prouting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4BDA9F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E0EC72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 2883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7FBD2C8" w14:textId="4E06886E" w:rsidR="00452F2A" w:rsidRPr="00632B89" w:rsidRDefault="00F178C3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UK, HRI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2D1F66E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BE7C78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672CE540" w14:textId="77777777" w:rsidTr="008404B7">
        <w:trPr>
          <w:trHeight w:val="600"/>
        </w:trPr>
        <w:tc>
          <w:tcPr>
            <w:tcW w:w="2425" w:type="dxa"/>
            <w:shd w:val="clear" w:color="auto" w:fill="auto"/>
            <w:vAlign w:val="center"/>
            <w:hideMark/>
          </w:tcPr>
          <w:p w14:paraId="4FC8DB13" w14:textId="34235FC3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v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cc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nzin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di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Albeng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894BEE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932D61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 2885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E4CB22F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tal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F5C8FE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D08D6FF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0DF21C0A" w14:textId="77777777" w:rsidTr="008404B7">
        <w:trPr>
          <w:trHeight w:val="600"/>
        </w:trPr>
        <w:tc>
          <w:tcPr>
            <w:tcW w:w="2425" w:type="dxa"/>
            <w:shd w:val="clear" w:color="auto" w:fill="auto"/>
            <w:vAlign w:val="center"/>
            <w:hideMark/>
          </w:tcPr>
          <w:p w14:paraId="4063C8AD" w14:textId="3BACC5C5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v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cc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Ramos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labres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recoc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167B6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C89D1A0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 2886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E3BB679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labria, Ital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3D42783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CFC811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4EE33849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1C2A71B1" w14:textId="0C26BDB5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v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cc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Verd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lbre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5866C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16B7ABF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 2886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350A96E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labria, Ital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880DC1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8762B9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5909F636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7DF323B4" w14:textId="3F90CFB5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bookmarkStart w:id="5" w:name="_Hlk507594707"/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v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cc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revarota</w:t>
            </w:r>
            <w:bookmarkEnd w:id="5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ADB2C3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9AFE523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 2887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BF66B20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tal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778645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0AD726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71E6B191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6E3762EF" w14:textId="0C7284A3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bookmarkStart w:id="6" w:name="_Hlk507594744"/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v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cc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Marzullo</w:t>
            </w:r>
            <w:bookmarkEnd w:id="6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DB6B8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5B9DC7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 2887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64B655A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tal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57BCFF1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9E5046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6C8437A0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3A36F2D3" w14:textId="24D689FD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cc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di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Minestra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picat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0E58E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6755DFF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 2887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FA3F5C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tal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0197E1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D07BA5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6D3464FE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2756F2C8" w14:textId="26A00BCB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v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cc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atali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ACADA9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48EFF6A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 2888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CE9693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tal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1771A03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12D9831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640A92A0" w14:textId="77777777" w:rsidTr="008404B7">
        <w:trPr>
          <w:trHeight w:val="600"/>
        </w:trPr>
        <w:tc>
          <w:tcPr>
            <w:tcW w:w="2425" w:type="dxa"/>
            <w:shd w:val="clear" w:color="auto" w:fill="auto"/>
            <w:vAlign w:val="center"/>
            <w:hideMark/>
          </w:tcPr>
          <w:p w14:paraId="0E135246" w14:textId="2F7A937B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v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cc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Ramos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labre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47ED6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06BFF3B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 3093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A2B60B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tal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D29FDA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EF40FB0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48430491" w14:textId="77777777" w:rsidTr="008404B7">
        <w:trPr>
          <w:trHeight w:val="600"/>
        </w:trPr>
        <w:tc>
          <w:tcPr>
            <w:tcW w:w="2425" w:type="dxa"/>
            <w:shd w:val="clear" w:color="auto" w:fill="auto"/>
            <w:vAlign w:val="center"/>
            <w:hideMark/>
          </w:tcPr>
          <w:p w14:paraId="04A7ED1A" w14:textId="6985DCF9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v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cc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Verd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lbres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recoc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3FC44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E59BCB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 3093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3A9D26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tal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4F8D6E4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958A1C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5C88D29C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4E130E2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Decicc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1217E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D2CB650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 3221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75B0562" w14:textId="3C204770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eto Seeds Inc.</w:t>
            </w:r>
            <w:r w:rsidR="00775DD7" w:rsidRPr="00775DD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US" w:bidi="ar-SA"/>
              </w:rPr>
              <w:t>†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9EA773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89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2EC4110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tr w:rsidR="00452F2A" w:rsidRPr="007750A5" w14:paraId="758D4C68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080495AC" w14:textId="427497DD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ndian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ccol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EEA9A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8EF07B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11588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506E89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ndia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515DA27" w14:textId="6BACB74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3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25EAFD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tr w:rsidR="00452F2A" w:rsidRPr="007750A5" w14:paraId="791255BB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48B9288B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osta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55329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982996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18856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24305DE" w14:textId="5C001E65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azil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044E82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5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E8AACC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tr w:rsidR="00452F2A" w:rsidRPr="007750A5" w14:paraId="71C0BBEE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4F6FDD2B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Ramos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84ACB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9E39AA4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44151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BB0401A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azil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397D39A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7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29D909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tr w:rsidR="00452F2A" w:rsidRPr="007750A5" w14:paraId="17DFE683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09F699D2" w14:textId="3F06D188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v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Ramos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labre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77B72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FBB016F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46220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432A8C3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tal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6810579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EBBDB7B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Mid</w:t>
            </w:r>
          </w:p>
        </w:tc>
      </w:tr>
      <w:tr w:rsidR="00452F2A" w:rsidRPr="007750A5" w14:paraId="400E4E18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039AE77E" w14:textId="4F8127E0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ccoli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di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alal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uglia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Ricci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AF6D3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CFDC9C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46220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F326EE6" w14:textId="3BEBF927" w:rsidR="00452F2A" w:rsidRPr="00632B89" w:rsidRDefault="00F178C3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taly, DSSC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CD5295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8A01339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tr w:rsidR="00452F2A" w:rsidRPr="007750A5" w14:paraId="386EB2D9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7FD6C721" w14:textId="2FAE1055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bookmarkStart w:id="7" w:name="_Hlk507594922"/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ccolett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eri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espuglio</w:t>
            </w:r>
            <w:bookmarkEnd w:id="7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A24A13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600BC4F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46220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544CA7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tal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B18E23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4AA6844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Late</w:t>
            </w:r>
          </w:p>
        </w:tc>
      </w:tr>
      <w:tr w:rsidR="00452F2A" w:rsidRPr="007750A5" w14:paraId="2F9C7D35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09D006E0" w14:textId="4764D9B5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urpl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prouting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Xma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A48343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E4C6A8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66252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4A04217" w14:textId="0B9AEF6C" w:rsidR="00452F2A" w:rsidRPr="00632B89" w:rsidRDefault="00F178C3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UK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3146644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0A40690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025CF5A3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217C2B41" w14:textId="6D14AB00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Lat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urpl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prout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94292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5FB98C4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66252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020865C" w14:textId="51DFB6D5" w:rsidR="00452F2A" w:rsidRPr="00632B89" w:rsidRDefault="00F178C3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UK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ACF4FD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E36AB7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5D5B9090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434815ED" w14:textId="50686B21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urpl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prouting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Lat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7E094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136D403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66252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F707486" w14:textId="0E75F6DA" w:rsidR="00452F2A" w:rsidRPr="00632B89" w:rsidRDefault="00F178C3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UK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832EEB3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4FC47CF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3D8F04AB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1CC5BF47" w14:textId="2938145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urpl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prouting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Lat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mprov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47CDE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2B2D8D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66252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2361D68" w14:textId="5E8BCB21" w:rsidR="00452F2A" w:rsidRPr="00632B89" w:rsidRDefault="00F178C3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UK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112DC14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B91A5B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2E5D651E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32B2EDE3" w14:textId="5A939503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Whit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prouting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5CE82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843972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66252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409C134" w14:textId="33FCAB33" w:rsidR="00452F2A" w:rsidRPr="00632B89" w:rsidRDefault="00F178C3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UK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545B72A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E90A6D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702BE1E7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4FFCEFA9" w14:textId="7D0C4BE6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Whit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prouting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mprov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83165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0FCC95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66252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CC40DBA" w14:textId="7F4080D1" w:rsidR="00452F2A" w:rsidRPr="00632B89" w:rsidRDefault="00F178C3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UK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84F889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E37DD2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01E45C3E" w14:textId="77777777" w:rsidTr="008404B7">
        <w:trPr>
          <w:trHeight w:val="600"/>
        </w:trPr>
        <w:tc>
          <w:tcPr>
            <w:tcW w:w="2425" w:type="dxa"/>
            <w:shd w:val="clear" w:color="auto" w:fill="auto"/>
            <w:vAlign w:val="center"/>
            <w:hideMark/>
          </w:tcPr>
          <w:p w14:paraId="5E8658B9" w14:textId="5CD55E7D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v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Ramos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labres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recoc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068A25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CEE9E9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66253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9469E9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tal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53F906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2938F11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3440A91E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30B35A91" w14:textId="34C7D353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ccoli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er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A62E50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14BA86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66253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E883C4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tal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B7D46D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014424F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64B4EB2F" w14:textId="77777777" w:rsidTr="008404B7">
        <w:trPr>
          <w:trHeight w:val="600"/>
        </w:trPr>
        <w:tc>
          <w:tcPr>
            <w:tcW w:w="2425" w:type="dxa"/>
            <w:shd w:val="clear" w:color="auto" w:fill="auto"/>
            <w:vAlign w:val="center"/>
            <w:hideMark/>
          </w:tcPr>
          <w:p w14:paraId="2FA4A443" w14:textId="102B698B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cc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atal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ed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rand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Lisci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3E794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9C06C7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66253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60D135A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tal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EAC378A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FDB8CCA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74B4D289" w14:textId="77777777" w:rsidTr="008404B7">
        <w:trPr>
          <w:trHeight w:val="600"/>
        </w:trPr>
        <w:tc>
          <w:tcPr>
            <w:tcW w:w="2425" w:type="dxa"/>
            <w:shd w:val="clear" w:color="auto" w:fill="auto"/>
            <w:vAlign w:val="center"/>
            <w:hideMark/>
          </w:tcPr>
          <w:p w14:paraId="0BAF670F" w14:textId="71B606C9" w:rsidR="007750A5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v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cc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atalin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di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ar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115D0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C2AA053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66253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A554E44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tal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5A876C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AE23FC3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3E477CA7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57FDC289" w14:textId="60F5B9BC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v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cc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di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ar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1CE9D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943E8C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66253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D45BD95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tal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786EC2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E1F352A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4D3B964F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5785D7D3" w14:textId="3581D13D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v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volina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Rizz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B5AC9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8AB0F20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66253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56FF22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tal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2AA80F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233F2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66988CE9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0202435F" w14:textId="00B36091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Xmas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urpl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prouting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Xma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DF51DB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153F6D5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66267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D3123AA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tal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1322C3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9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CD8072F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36ACFAD8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0562A3A2" w14:textId="19AE5C6D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lastRenderedPageBreak/>
              <w:t>Cav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ccol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recoc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309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2C414A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0D179A5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66271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F34668A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tal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84E8D6E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9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89491DF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3B1B5910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251FFA5A" w14:textId="2E22CF34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ccoli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rand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recoc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D405EB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EF3DD31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66271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C796BF5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tal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92F5099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733D913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53F2FEC5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23348644" w14:textId="1ADF6353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hina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ccoli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318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0FB52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2A623F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66276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ABF73E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hina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DCF5531" w14:textId="42CCE629" w:rsidR="00452F2A" w:rsidRPr="00632B89" w:rsidRDefault="00132E38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9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60409A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41CD25D3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2C24A0C3" w14:textId="4FC1E382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hina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roccoli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318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382079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8428E4F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66276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C5A4A0F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hina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ED807B9" w14:textId="150A5EA1" w:rsidR="00452F2A" w:rsidRPr="00632B89" w:rsidRDefault="00132E38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9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0AD4215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1152FD9F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7630F5C7" w14:textId="318F0EED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bookmarkStart w:id="8" w:name="_Hlk507593701"/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reen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Harmony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bookmarkEnd w:id="8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51C33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EBBBD07" w14:textId="4437C588" w:rsidR="00452F2A" w:rsidRPr="00632B89" w:rsidRDefault="00B37CD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Hybrid</w:t>
            </w:r>
            <w:r w:rsidR="00452F2A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, Broccoli-Cauliflower, G 3076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34F5C0E" w14:textId="55C05404" w:rsidR="00452F2A" w:rsidRPr="00632B89" w:rsidRDefault="00F337A0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Taiwan, </w:t>
            </w:r>
            <w:r w:rsidR="00452F2A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Known You Seed Co.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68B6CD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9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DDC23B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tr w:rsidR="00452F2A" w:rsidRPr="007750A5" w14:paraId="5929F6E6" w14:textId="77777777" w:rsidTr="008404B7">
        <w:trPr>
          <w:trHeight w:val="600"/>
        </w:trPr>
        <w:tc>
          <w:tcPr>
            <w:tcW w:w="2425" w:type="dxa"/>
            <w:shd w:val="clear" w:color="auto" w:fill="auto"/>
            <w:vAlign w:val="center"/>
            <w:hideMark/>
          </w:tcPr>
          <w:p w14:paraId="37D883F2" w14:textId="46255C1E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1227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uliflow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4AA3D3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27B7F04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Orange Cauliflower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6C47A1E" w14:textId="574DD1D8" w:rsidR="00452F2A" w:rsidRPr="00632B89" w:rsidRDefault="00F337A0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USA, </w:t>
            </w:r>
            <w:r w:rsidR="00452F2A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L. Li, </w:t>
            </w:r>
            <w:r w:rsidR="00F178C3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RWH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A8DBD8B" w14:textId="6E832F39" w:rsidR="00452F2A" w:rsidRPr="00632B89" w:rsidRDefault="00132E38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200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AAD65DF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0F1B1337" w14:textId="77777777" w:rsidTr="008404B7">
        <w:trPr>
          <w:trHeight w:val="600"/>
        </w:trPr>
        <w:tc>
          <w:tcPr>
            <w:tcW w:w="2425" w:type="dxa"/>
            <w:shd w:val="clear" w:color="auto" w:fill="auto"/>
            <w:vAlign w:val="center"/>
            <w:hideMark/>
          </w:tcPr>
          <w:p w14:paraId="39F1BC0F" w14:textId="672FC5DA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7017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7018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uliflow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C85183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4EBBBB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Orange Cauliflower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28C82D7" w14:textId="0D183FDF" w:rsidR="00452F2A" w:rsidRPr="00632B89" w:rsidRDefault="00F337A0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USA, </w:t>
            </w:r>
            <w:r w:rsidR="00452F2A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L. Li, </w:t>
            </w:r>
            <w:r w:rsidR="00F178C3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RWH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3845084" w14:textId="541226BD" w:rsidR="00452F2A" w:rsidRPr="00632B89" w:rsidRDefault="00132E38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200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611ACB3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3914D2D7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1CBCE3B3" w14:textId="1CD6EEA6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Absolut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77FEC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775ED56" w14:textId="1CAC787C" w:rsidR="00452F2A" w:rsidRPr="00632B89" w:rsidRDefault="00B37CD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Hybrid</w:t>
            </w:r>
            <w:r w:rsidR="00452F2A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, White Cauliflower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21EDC4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lause Tézier Seeds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4F64A91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200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7977949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Mid</w:t>
            </w:r>
          </w:p>
        </w:tc>
      </w:tr>
      <w:tr w:rsidR="00452F2A" w:rsidRPr="007750A5" w14:paraId="1C3DBB55" w14:textId="77777777" w:rsidTr="008404B7">
        <w:trPr>
          <w:trHeight w:val="600"/>
        </w:trPr>
        <w:tc>
          <w:tcPr>
            <w:tcW w:w="2425" w:type="dxa"/>
            <w:shd w:val="clear" w:color="auto" w:fill="auto"/>
            <w:vAlign w:val="center"/>
            <w:hideMark/>
          </w:tcPr>
          <w:p w14:paraId="6EE95C77" w14:textId="186320D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ACX800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uliflow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8D43AF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B6A4D3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reen Cauliflower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820289F" w14:textId="7656FD83" w:rsidR="00452F2A" w:rsidRPr="00632B89" w:rsidRDefault="00F337A0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USA, </w:t>
            </w:r>
            <w:r w:rsidR="00452F2A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L. Li, </w:t>
            </w:r>
            <w:r w:rsidR="00F178C3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RWH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4C30ABE" w14:textId="58E4E6EB" w:rsidR="00452F2A" w:rsidRPr="00632B89" w:rsidRDefault="00132E38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200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97FF09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1A231B3C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074863A1" w14:textId="758B650E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heddar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22D05B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5A02E17" w14:textId="79D72A5C" w:rsidR="00452F2A" w:rsidRPr="00632B89" w:rsidRDefault="00B37CD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Hybrid</w:t>
            </w:r>
            <w:r w:rsidR="00452F2A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, Orange Cauliflower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D150C16" w14:textId="3D6161FD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eminis</w:t>
            </w:r>
            <w:r w:rsidR="00C70F0A" w:rsidRPr="00775DD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US" w:bidi="ar-SA"/>
              </w:rPr>
              <w:t>†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B7D78D7" w14:textId="038AEA58" w:rsidR="00452F2A" w:rsidRPr="00632B89" w:rsidRDefault="00E53EC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200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791A99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tr w:rsidR="00452F2A" w:rsidRPr="007750A5" w14:paraId="215C6FA3" w14:textId="77777777" w:rsidTr="008404B7">
        <w:trPr>
          <w:trHeight w:val="600"/>
        </w:trPr>
        <w:tc>
          <w:tcPr>
            <w:tcW w:w="2425" w:type="dxa"/>
            <w:shd w:val="clear" w:color="auto" w:fill="auto"/>
            <w:vAlign w:val="center"/>
            <w:hideMark/>
          </w:tcPr>
          <w:p w14:paraId="4FD8946D" w14:textId="7687D63A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ES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uliflow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C30C50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FBC366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White Cauliflower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280B384" w14:textId="024890F1" w:rsidR="00452F2A" w:rsidRPr="00632B89" w:rsidRDefault="00F337A0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USA, </w:t>
            </w:r>
            <w:r w:rsidR="00452F2A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L. Li, </w:t>
            </w:r>
            <w:r w:rsidR="00F178C3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RWH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E73801C" w14:textId="5359470C" w:rsidR="00452F2A" w:rsidRPr="00632B89" w:rsidRDefault="00132E38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20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0066BA5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t Given</w:t>
            </w:r>
          </w:p>
        </w:tc>
      </w:tr>
      <w:tr w:rsidR="00452F2A" w:rsidRPr="007750A5" w14:paraId="4002A85B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723379C2" w14:textId="276FDC14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remont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D2F47F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6FA9111" w14:textId="43BC9815" w:rsidR="00452F2A" w:rsidRPr="00632B89" w:rsidRDefault="00B37CD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Hybrid</w:t>
            </w:r>
            <w:r w:rsidR="00452F2A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, White Cauliflower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59C0659" w14:textId="5BF8F9A1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eminis</w:t>
            </w:r>
            <w:r w:rsidR="00C70F0A" w:rsidRPr="00775DD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US" w:bidi="ar-SA"/>
              </w:rPr>
              <w:t>†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DAC87FA" w14:textId="603AD2DF" w:rsidR="00452F2A" w:rsidRPr="00632B89" w:rsidRDefault="00A948F4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199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EE98791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tr w:rsidR="00452F2A" w:rsidRPr="007750A5" w14:paraId="6F335490" w14:textId="77777777" w:rsidTr="008404B7">
        <w:trPr>
          <w:trHeight w:val="690"/>
        </w:trPr>
        <w:tc>
          <w:tcPr>
            <w:tcW w:w="2425" w:type="dxa"/>
            <w:shd w:val="clear" w:color="auto" w:fill="auto"/>
            <w:vAlign w:val="center"/>
            <w:hideMark/>
          </w:tcPr>
          <w:p w14:paraId="41018D5D" w14:textId="2A587B1B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Violet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Quee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990E9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1D2711B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 3043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149EB2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Takii &amp; Co.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BCF28E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199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5614225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Mid</w:t>
            </w:r>
          </w:p>
        </w:tc>
      </w:tr>
      <w:tr w:rsidR="00452F2A" w:rsidRPr="007750A5" w14:paraId="60CB819E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1F401153" w14:textId="4649FB9C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Romanesco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uliflow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E55E1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5586AE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reen Cauliflower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C092CC1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avicci Seed Co.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706BAF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200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8402B5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tr w:rsidR="00452F2A" w:rsidRPr="007750A5" w14:paraId="430802FE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7A388281" w14:textId="2A2CB77C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now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rown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F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F39595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FBE65BE" w14:textId="222AF2BE" w:rsidR="00452F2A" w:rsidRPr="00632B89" w:rsidRDefault="00B37CDB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US" w:bidi="ar-SA"/>
              </w:rPr>
              <w:t>1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Hybrid</w:t>
            </w:r>
            <w:r w:rsidR="00452F2A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, White Cauliflower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6522A73" w14:textId="689AC21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Takii &amp; Co.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9336481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197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3A383E6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tr w:rsidR="00452F2A" w:rsidRPr="007750A5" w14:paraId="408D1443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2567AE74" w14:textId="6BCD0866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tovepip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uliflow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9C6C5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CF5E58E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White Cauliflower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0745425" w14:textId="29657CCD" w:rsidR="00452F2A" w:rsidRPr="00632B89" w:rsidRDefault="00F337A0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USA, </w:t>
            </w:r>
            <w:r w:rsidR="00452F2A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S. Honma,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MSU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9CD0E4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198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AAA4105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Late</w:t>
            </w:r>
          </w:p>
        </w:tc>
      </w:tr>
      <w:tr w:rsidR="00452F2A" w:rsidRPr="007750A5" w14:paraId="4A16F800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7F4F380F" w14:textId="386CC52E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Violett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talia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auliflow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26A2F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IM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E46BFF5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urple Cauliflower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B3F1F3A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Reimer Seeds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F9DCC69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200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3B7B7E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tr w:rsidR="00452F2A" w:rsidRPr="007750A5" w14:paraId="411711BD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6E35051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Roma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11558B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B0B77A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23121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1FA50C9" w14:textId="1414E96A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tal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AF9F6F3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5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83B080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Mid</w:t>
            </w:r>
          </w:p>
        </w:tc>
      </w:tr>
      <w:tr w:rsidR="00452F2A" w:rsidRPr="007750A5" w14:paraId="3DE0E2C9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2D106796" w14:textId="41C166D4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reen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laz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62BCDB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BF415D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23459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DF5E139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South Africa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CCE0992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5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751F2EB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tr w:rsidR="00452F2A" w:rsidRPr="007750A5" w14:paraId="0C951547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77690272" w14:textId="1DE13504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Kefar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ilad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8FCFEB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22831A1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29199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B04BD5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srael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FE16464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6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4D50E5E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Very Early</w:t>
            </w:r>
          </w:p>
        </w:tc>
      </w:tr>
      <w:tr w:rsidR="00452F2A" w:rsidRPr="007750A5" w14:paraId="2146F484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4E5DF233" w14:textId="427F755C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Yer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h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Fu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216B3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E1AEAE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43058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9B29C8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hina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42B9D3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7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83B2D55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Mid</w:t>
            </w:r>
          </w:p>
        </w:tc>
      </w:tr>
      <w:tr w:rsidR="00452F2A" w:rsidRPr="007750A5" w14:paraId="7EED4477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3A1F2F3D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r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641558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F93B72B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44302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0E6E389" w14:textId="014B410F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Norway- Torgersens Frø A/S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4B3BC71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7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E50DAF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Mid</w:t>
            </w:r>
          </w:p>
        </w:tc>
      </w:tr>
      <w:tr w:rsidR="00452F2A" w:rsidRPr="007750A5" w14:paraId="61874086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6F688A7B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Violett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957743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O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90D1271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46222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5894F5E" w14:textId="3F5700CF" w:rsidR="00452F2A" w:rsidRPr="00632B89" w:rsidRDefault="00F178C3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Italy, DSSC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FB6AC94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8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E07850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Early</w:t>
            </w:r>
          </w:p>
        </w:tc>
      </w:tr>
      <w:tr w:rsidR="00452F2A" w:rsidRPr="007750A5" w14:paraId="3C975F24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1CC32C80" w14:textId="08E1A62F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bookmarkStart w:id="9" w:name="_Hlk507710097"/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A12DHd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hines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Kale</w:t>
            </w:r>
            <w:bookmarkEnd w:id="9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8ED97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hinese kal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13A1941" w14:textId="19979B2A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Doubl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d-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Haploid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CE796BA" w14:textId="241360E4" w:rsidR="00452F2A" w:rsidRPr="00632B89" w:rsidRDefault="00F337A0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UK, </w:t>
            </w:r>
            <w:r w:rsidR="00452F2A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D. Keith,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JIC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B8E1550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9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4D4A3AA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Very Early</w:t>
            </w:r>
          </w:p>
        </w:tc>
      </w:tr>
      <w:tr w:rsidR="00452F2A" w:rsidRPr="007750A5" w14:paraId="541FFB8E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1629AC44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TO1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C26B6B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hinese kal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89FC2FC" w14:textId="445993B6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Double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d-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Haploid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4081298" w14:textId="25B6E10F" w:rsidR="00452F2A" w:rsidRPr="00632B89" w:rsidRDefault="00F337A0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USA, </w:t>
            </w:r>
            <w:r w:rsidR="00452F2A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P. Williams,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UW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4BE0AEA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198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9B5879A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Very Early</w:t>
            </w:r>
          </w:p>
        </w:tc>
      </w:tr>
      <w:tr w:rsidR="00452F2A" w:rsidRPr="007750A5" w14:paraId="1065EB41" w14:textId="77777777" w:rsidTr="008404B7">
        <w:trPr>
          <w:trHeight w:val="300"/>
        </w:trPr>
        <w:tc>
          <w:tcPr>
            <w:tcW w:w="2425" w:type="dxa"/>
            <w:shd w:val="clear" w:color="auto" w:fill="auto"/>
            <w:vAlign w:val="center"/>
            <w:hideMark/>
          </w:tcPr>
          <w:p w14:paraId="6A0263E7" w14:textId="1EC1B77B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bookmarkStart w:id="10" w:name="_Hlk507710150"/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Bugh</w:t>
            </w:r>
            <w:r w:rsidR="00B37CDB"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 xml:space="preserve"> </w:t>
            </w: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Gana</w:t>
            </w:r>
            <w:bookmarkEnd w:id="10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BF95A4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Chinese kal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8DCB707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PI 24955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6666A85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Thailand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2116E7F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&lt; 195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1C8D37C" w14:textId="77777777" w:rsidR="00452F2A" w:rsidRPr="00632B89" w:rsidRDefault="00452F2A" w:rsidP="007750A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</w:pPr>
            <w:r w:rsidRPr="00632B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 w:bidi="ar-SA"/>
              </w:rPr>
              <w:t>Very Early</w:t>
            </w:r>
          </w:p>
        </w:tc>
      </w:tr>
    </w:tbl>
    <w:p w14:paraId="7251E7EE" w14:textId="3F67464A" w:rsidR="00981787" w:rsidRPr="009B1733" w:rsidRDefault="00981787" w:rsidP="009B1733">
      <w:pPr>
        <w:rPr>
          <w:rFonts w:ascii="Arial" w:eastAsia="Times New Roman" w:hAnsi="Arial" w:cs="Arial"/>
          <w:b/>
          <w:bCs/>
          <w:i/>
          <w:iCs/>
          <w:color w:val="00000A"/>
          <w:lang w:eastAsia="en-US" w:bidi="ar-SA"/>
        </w:rPr>
      </w:pPr>
    </w:p>
    <w:sectPr w:rsidR="00981787" w:rsidRPr="009B1733">
      <w:pgSz w:w="12240" w:h="15840"/>
      <w:pgMar w:top="1134" w:right="1134" w:bottom="1134" w:left="1134" w:header="0" w:footer="0" w:gutter="0"/>
      <w:cols w:space="720"/>
      <w:formProt w:val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0B1F35" w14:textId="77777777" w:rsidR="0052043F" w:rsidRDefault="0052043F" w:rsidP="00B07A09">
      <w:r>
        <w:separator/>
      </w:r>
    </w:p>
  </w:endnote>
  <w:endnote w:type="continuationSeparator" w:id="0">
    <w:p w14:paraId="15F3F9AB" w14:textId="77777777" w:rsidR="0052043F" w:rsidRDefault="0052043F" w:rsidP="00B07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06716D" w14:textId="77777777" w:rsidR="0052043F" w:rsidRDefault="0052043F" w:rsidP="00B07A09">
      <w:r>
        <w:separator/>
      </w:r>
    </w:p>
  </w:footnote>
  <w:footnote w:type="continuationSeparator" w:id="0">
    <w:p w14:paraId="7D456A62" w14:textId="77777777" w:rsidR="0052043F" w:rsidRDefault="0052043F" w:rsidP="00B07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09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35CF"/>
    <w:rsid w:val="0002274A"/>
    <w:rsid w:val="00031F22"/>
    <w:rsid w:val="000676F8"/>
    <w:rsid w:val="00122EAF"/>
    <w:rsid w:val="00132E38"/>
    <w:rsid w:val="0019234A"/>
    <w:rsid w:val="00192888"/>
    <w:rsid w:val="001D5DF9"/>
    <w:rsid w:val="001F7A95"/>
    <w:rsid w:val="002559B1"/>
    <w:rsid w:val="00274A52"/>
    <w:rsid w:val="002F24AD"/>
    <w:rsid w:val="002F614E"/>
    <w:rsid w:val="00343F5B"/>
    <w:rsid w:val="003A571F"/>
    <w:rsid w:val="003B3C0E"/>
    <w:rsid w:val="003E4679"/>
    <w:rsid w:val="003F573E"/>
    <w:rsid w:val="00405230"/>
    <w:rsid w:val="00415A45"/>
    <w:rsid w:val="0044441C"/>
    <w:rsid w:val="00451ABF"/>
    <w:rsid w:val="00452F2A"/>
    <w:rsid w:val="00462213"/>
    <w:rsid w:val="00467049"/>
    <w:rsid w:val="004755D7"/>
    <w:rsid w:val="0047585C"/>
    <w:rsid w:val="0052043F"/>
    <w:rsid w:val="00552AF6"/>
    <w:rsid w:val="005635CF"/>
    <w:rsid w:val="0057475E"/>
    <w:rsid w:val="005E1658"/>
    <w:rsid w:val="005E7E6E"/>
    <w:rsid w:val="006043C9"/>
    <w:rsid w:val="00632B89"/>
    <w:rsid w:val="006517C3"/>
    <w:rsid w:val="00652D9B"/>
    <w:rsid w:val="00657797"/>
    <w:rsid w:val="006628D3"/>
    <w:rsid w:val="00686192"/>
    <w:rsid w:val="006B736C"/>
    <w:rsid w:val="006C04F7"/>
    <w:rsid w:val="006F1730"/>
    <w:rsid w:val="006F2388"/>
    <w:rsid w:val="006F2D64"/>
    <w:rsid w:val="00710AA7"/>
    <w:rsid w:val="007203EF"/>
    <w:rsid w:val="00731538"/>
    <w:rsid w:val="0074714E"/>
    <w:rsid w:val="00752E8D"/>
    <w:rsid w:val="00761267"/>
    <w:rsid w:val="007750A5"/>
    <w:rsid w:val="00775DD7"/>
    <w:rsid w:val="007A2B17"/>
    <w:rsid w:val="007A6C63"/>
    <w:rsid w:val="008404B7"/>
    <w:rsid w:val="00843AF7"/>
    <w:rsid w:val="008A6D33"/>
    <w:rsid w:val="008B5CA0"/>
    <w:rsid w:val="00907DD4"/>
    <w:rsid w:val="0091259F"/>
    <w:rsid w:val="009618E7"/>
    <w:rsid w:val="00981787"/>
    <w:rsid w:val="00992AD5"/>
    <w:rsid w:val="009B1733"/>
    <w:rsid w:val="009E46A9"/>
    <w:rsid w:val="00A06BEC"/>
    <w:rsid w:val="00A27193"/>
    <w:rsid w:val="00A541A6"/>
    <w:rsid w:val="00A948F4"/>
    <w:rsid w:val="00B07A09"/>
    <w:rsid w:val="00B22E99"/>
    <w:rsid w:val="00B37CDB"/>
    <w:rsid w:val="00B749BA"/>
    <w:rsid w:val="00BA57B1"/>
    <w:rsid w:val="00BB6D76"/>
    <w:rsid w:val="00BC5CB7"/>
    <w:rsid w:val="00BE4181"/>
    <w:rsid w:val="00C54A65"/>
    <w:rsid w:val="00C70F0A"/>
    <w:rsid w:val="00CC1253"/>
    <w:rsid w:val="00D15EC8"/>
    <w:rsid w:val="00D4710C"/>
    <w:rsid w:val="00D675EB"/>
    <w:rsid w:val="00D863C8"/>
    <w:rsid w:val="00DA1947"/>
    <w:rsid w:val="00DB5615"/>
    <w:rsid w:val="00DE6077"/>
    <w:rsid w:val="00E01B67"/>
    <w:rsid w:val="00E13642"/>
    <w:rsid w:val="00E53ECB"/>
    <w:rsid w:val="00E54C32"/>
    <w:rsid w:val="00EA191E"/>
    <w:rsid w:val="00EA1E59"/>
    <w:rsid w:val="00EB6717"/>
    <w:rsid w:val="00EF2490"/>
    <w:rsid w:val="00F0324C"/>
    <w:rsid w:val="00F178C3"/>
    <w:rsid w:val="00F2382B"/>
    <w:rsid w:val="00F30A59"/>
    <w:rsid w:val="00F337A0"/>
    <w:rsid w:val="00F5283D"/>
    <w:rsid w:val="00F81F82"/>
    <w:rsid w:val="00FF6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678F36"/>
  <w15:docId w15:val="{A103BF91-4413-4C8A-A57A-6B3E5E945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E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E9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7A09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B07A09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B07A09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B07A09"/>
    <w:rPr>
      <w:rFonts w:cs="Mangal"/>
      <w:szCs w:val="21"/>
    </w:rPr>
  </w:style>
  <w:style w:type="paragraph" w:customStyle="1" w:styleId="m-2438726736699831211gmail-western">
    <w:name w:val="m_-2438726736699831211gmail-western"/>
    <w:basedOn w:val="Normal"/>
    <w:rsid w:val="00F30A5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1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3F26FC-29F3-4379-8CF9-C32DE7126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9</Words>
  <Characters>535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</Company>
  <LinksUpToDate>false</LinksUpToDate>
  <CharactersWithSpaces>6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orkman Lab</dc:creator>
  <dc:description/>
  <cp:lastModifiedBy>Zachary James Stansell</cp:lastModifiedBy>
  <cp:revision>2</cp:revision>
  <dcterms:created xsi:type="dcterms:W3CDTF">2018-04-03T14:47:00Z</dcterms:created>
  <dcterms:modified xsi:type="dcterms:W3CDTF">2018-04-03T14:47:00Z</dcterms:modified>
  <dc:language>en-US</dc:language>
</cp:coreProperties>
</file>